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 R functions to calculate protein-protein interaction sco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usage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pi_table &lt;- read_table("/path/to/input.csv",header=TRUE,sep="\t",lastCol=2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pi_scores &lt;- compute_int_score(ppi_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s per the instruction from the Manuscript administration, this R script is being uploaded in an alternative format. The authors would like to apologize for any inconveni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unction: read_table : read fi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input_file_path: /path/to/csv/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    header: Boolean, if TRUE use first row as column nam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sep: character seperating entries in the given CSV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lastCol: column number of last column to read in (columns after lastCol are omitt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data.fr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ample entri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Protein1  Protein2</w:t>
        <w:tab/>
        <w:t>Directionality</w:t>
        <w:tab/>
        <w:t>Relevence</w:t>
        <w:tab/>
        <w:t>Pubmed id</w:t>
        <w:tab/>
        <w:t>Date of Publication</w:t>
        <w:tab/>
        <w:t>Journal Name</w:t>
        <w:tab/>
        <w:t>Impact Factor</w:t>
        <w:tab/>
        <w:t>FACT</w:t>
        <w:tab/>
        <w:t>Fact/Hypo</w:t>
        <w:tab/>
        <w:t>Invivo/Human</w:t>
        <w:tab/>
        <w:t>MID</w:t>
        <w:tab/>
        <w:t>Invivo/Animal</w:t>
        <w:tab/>
        <w:t>MID</w:t>
        <w:tab/>
        <w:t>Methods</w:t>
        <w:tab/>
        <w:t>MID</w:t>
        <w:tab/>
        <w:t>Primary</w:t>
        <w:tab/>
        <w:t>Referential</w:t>
        <w:tab/>
        <w:t>SCORE</w:t>
        <w:tab/>
        <w:t>Final score</w:t>
        <w:tab/>
        <w:t>Sent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A2M</w:t>
        <w:tab/>
        <w:t>APP</w:t>
        <w:tab/>
        <w:t>A2M-APP</w:t>
        <w:tab/>
        <w:t>1</w:t>
        <w:tab/>
        <w:t>12399113</w:t>
        <w:tab/>
        <w:t>2002</w:t>
        <w:tab/>
        <w:t>Brain Res Mol Brain Res</w:t>
        <w:tab/>
        <w:t>2.1</w:t>
        <w:tab/>
        <w:t>Fact</w:t>
        <w:tab/>
        <w:t>Fact</w:t>
        <w:tab/>
        <w:tab/>
        <w:tab/>
        <w:tab/>
        <w:tab/>
        <w:t>Immunoprecipitation,Western blot</w:t>
        <w:tab/>
        <w:t>MI:0019,MI:0113</w:t>
        <w:tab/>
        <w:t>No</w:t>
        <w:tab/>
        <w:t>Referential: 9202323</w:t>
        <w:tab/>
        <w:t>7,1</w:t>
        <w:tab/>
        <w:tab/>
        <w:t>Alpha(2)M binds various cytokines, including IL-1beta, as well as Abe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A2M</w:t>
        <w:tab/>
        <w:t>APP</w:t>
        <w:tab/>
        <w:t>A2M-APP</w:t>
        <w:tab/>
        <w:t>1</w:t>
        <w:tab/>
        <w:t>10679277</w:t>
        <w:tab/>
        <w:t>2000</w:t>
        <w:tab/>
        <w:t>Biochem Biophys Res Commun</w:t>
        <w:tab/>
        <w:t>2484</w:t>
        <w:tab/>
        <w:t>Fact</w:t>
        <w:tab/>
        <w:t>Fact</w:t>
        <w:tab/>
        <w:tab/>
        <w:tab/>
        <w:tab/>
        <w:tab/>
        <w:t>FPLC,Europium immunoassay</w:t>
        <w:tab/>
        <w:t>MI:0091,MI:0678</w:t>
        <w:tab/>
        <w:t>Primary</w:t>
        <w:tab/>
        <w:tab/>
        <w:t>7,1</w:t>
        <w:tab/>
        <w:tab/>
        <w:t>Purified alpha2-macroglobulin was able to bind Abeta peptides and at physiological concentration bound 73% of 5 ng/ml of Abe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TGF-_1</w:t>
        <w:tab/>
        <w:t>A2M</w:t>
        <w:tab/>
        <w:t>TGF-_1-A2M</w:t>
        <w:tab/>
        <w:t>1</w:t>
        <w:tab/>
        <w:t>14678766</w:t>
        <w:tab/>
        <w:t>2003</w:t>
        <w:tab/>
        <w:t>Neurobiol Dis</w:t>
        <w:tab/>
        <w:t>5403</w:t>
        <w:tab/>
        <w:t>Fact</w:t>
        <w:tab/>
        <w:t>Fact</w:t>
        <w:tab/>
        <w:tab/>
        <w:tab/>
        <w:tab/>
        <w:tab/>
        <w:t>Nondenaturing PAGE analysis</w:t>
        <w:tab/>
        <w:t>MI:0070</w:t>
        <w:tab/>
        <w:t>Primary</w:t>
        <w:tab/>
        <w:tab/>
        <w:t>7,1</w:t>
        <w:tab/>
        <w:tab/>
        <w:t>125I-A_ binding to native and methylamine-treated plasma _2M was determined by nondenaturing PAGE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A2M</w:t>
        <w:tab/>
        <w:t>APP</w:t>
        <w:tab/>
        <w:t>A2M-APP</w:t>
        <w:tab/>
        <w:t>1</w:t>
        <w:tab/>
        <w:t>9489740</w:t>
        <w:tab/>
        <w:t>1998</w:t>
        <w:tab/>
        <w:t>J Neurochem</w:t>
        <w:tab/>
        <w:t>4061</w:t>
        <w:tab/>
        <w:t>Fact</w:t>
        <w:tab/>
        <w:t>Fact</w:t>
        <w:tab/>
        <w:tab/>
        <w:tab/>
        <w:tab/>
        <w:tab/>
        <w:t>biochemical assay(protease activity)</w:t>
        <w:tab/>
        <w:t>MI:0990</w:t>
        <w:tab/>
        <w:t>Primary</w:t>
        <w:tab/>
        <w:tab/>
        <w:t>7,1</w:t>
        <w:tab/>
        <w:tab/>
        <w:t>In the present study, we investigated whether alpha2-macroglobulin (alpha2M), a protein present in neuritic plaques and elevated in Alzheimers disease brain, is a potential regulatory factor for A beta fibril form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d_table &lt;- function(input_file_path,header=TRUE,sep=";",lastCol=22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nput_file &lt;- file(input_file_path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trim files for unforseen err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temp_list &lt;- readLines(input_fi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temp_list &lt;- gsub(pattern="(\\'|\\\")",replacement="",x=temp_li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close(input_fi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temp_len &lt;- c(1:length(temp_lis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line_list &lt;- strsplit(temp_list,split=s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ames(line_list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out_data &lt;- matrix(NA,ncol=lastC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for(i in 1:length(line_list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length(line_list[[i]])&gt;=lastCo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temp_data &lt;- line_list[[i]][1:lastCol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(nchar(temp_data[1])&gt;=3)&amp;&amp;(nchar(temp_data[2])&gt;=3)&amp;&amp;(nchar(temp_data[lastCol])&gt;=3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temp_data &lt;- gsub(pattern="(\\'|\\\")",replacement="",x=temp_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 xml:space="preserve">out_data &lt;- rbind(out_data,temp_data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out_data &lt;- out_data[-1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rownames(out_data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header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colnames(out_data) &lt;- gsub(pattern="[^a-zA-Z0-9.]",replacement=".",x=out_data[1,],perl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out_data &lt;- out_data[-1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clean_file &lt;- as.data.frame(out_data,stringsAsFactors=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clean_file &lt;- clean_file[!apply(is.na(clean_file)|clean_file=="",1,all),c(1:lastCol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return(clean_fi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unction: compute_int_score : compute interaction score for the input data.fr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  relevanceCol: column number for ppi interaction relevanc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  journalCol: journal name column, nothing of significance, but to remove characters "\t|\\;") from the text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mpactCol: column number for journal imact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factCol: column number for Fact/Hypothesis colum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nvivoHuman_mid: column number for invivo human interaction detection method mi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nvivoAnimal_mid: column number for invivo animal interaction detection method mi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nvitroMethod_mid: column number for invtro method interaction detection method mi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n_categories: number of rank divisions for the final 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norm_method: MUST be one of "log" (default) OR "quantile" OR "uniform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ab/>
        <w:tab/>
        <w:t xml:space="preserve">   : "quantile" OR "uniform" calls categorizer function for score to rank and rank to weight cover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data.fr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ute_int_score &lt;- function(inputFrame,relevanceCol=4,journalCol=7,impactCol=8,factCol=10,invivoHuman_mid=12,invivoAnimal_mid=14,invitroMethod_mid=16,n_categories=15,norm_method="log",sort_out=FALSE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nputFrame[,factCol] &lt;- tolower(inputFrame[,factCol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get only the first one or two letters (-1|1) from relevanceC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rel_col &lt;- as.character(sub(pattern="^(\\-*1).*","\\1",inputFrame[,relevanceCol],perl=TRU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inputFrame[,relevanceCol] &lt;- as.numeric(rel_c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inputFrame[,impactCol] &lt;- as.numeric(gsub(pattern=",",replacement=".",x=inputFrame[,impactCol])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nputFrame[,journalCol] &lt;- gsub(pattern=("\t|\\;"),replacement=" ",x=inputFrame[,journalCol],perl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nputFrame[,ncol(inputFrame)] &lt;- gsub(pattern=("\t|\\;"),replacement=" ",x=inputFrame[,ncol(inputFrame)],perl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impFactor &lt;- inputFrame[,impactCol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impFactor[is.na(impFactor)]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final_score &lt;- lis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for(c in 1:nrow(inputFrame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teraction_id &lt;- paste(inputFrame[c,1],inputFrame[c,2],sep="-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entry_score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fact &lt;- FA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vivoHuman &lt;- FA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vivoAnimal &lt;- FA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vitro &lt;- FA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vitro_mids &lt;- character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ab/>
        <w:t>check for f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as.character(inputFrame[c,factCol])=="fact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fact &lt;- TR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ab/>
        <w:t>check for invivo human/mou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nchar(inputFrame[c,invivoHuman_mid])&gt;3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nvivoHuman &lt;- TR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nchar(inputFrame[c,invivoAnimal_mid])&gt;3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nvivoAnimal &lt;- TR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get all the invitro methods and calculate aggregated score for an intera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nchar(inputFrame[c,invitroMethod_mid])&gt;3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nvitro &lt;- TR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assays &lt;- get_assays(as.character(inputFrame[c,invitroMethod_mid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nvitro_mids &lt;- method_checker(assay_vector = assay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ow_score &lt;- calculate_score(fact = fact,invivoHuman = invivoHuman,invivoAnimal = invivoAnimal,invitro = invitro,invitro_mids = invitro_mid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orginal divisison, divide imapct factors into 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imf_weight &lt;- get_weight(inputFrame[c,impactCol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row_score &lt;- row_score + imf_w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row_score &lt;- row_score*as.numeric(inputFrame[c,relevanceCol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is.null(final_score[[interaction_id]]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final_score[[interaction_id]]$score &lt;- row_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final_score[[interaction_id]]$score &lt;- final_score[[interaction_id]]$score + row_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score_vec &lt;-unlist(final_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names(score_vec) &lt;- gsub(pattern="\\..*$",replacement="",x=names(score_vec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(norm_method=="quantile")||(norm_method=="uniform"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out_data &lt;- matrix(NA,nrow=1,ncol=ncol(inputFrame)+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colnames(out_data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for(r in 1:nrow(inputFrame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temp_frame &lt;- inputFrame[r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interaction_id &lt;- paste(inputFrame[r,1],inputFrame[r,2],sep="-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interaction_scores &lt;- score_vec[interaction_id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temp_frame &lt;- data.frame(temp_frame,interaction_scor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colnames(out_data) &lt;- colnames(temp_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out_data &lt;- rbind(out_data,temp_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rownames(score_frame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get score from categorizer fun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cat_score&lt;- categorizer(data=score_frame, Categories=n_categories, mode =norm_method , qlevels = NULL, inv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out_data2 &lt;- matrix(NA,nrow=1,ncol=ncol(out_data)+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colnames(out_data2) &lt;- c(colnames(out_data),"rank","rank_to_weigh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out_data &lt;- out_data[-1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uniq_vec &lt;- vector(mode="numeric",length=nrow(out_data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for(rd in 1:nrow(out_data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tot_score &lt;- out_data[rd,23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for(r2 in 1:nrow(cat_score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ab/>
        <w:tab/>
        <w:t>score_frame_finalScore=as.numeric(cat_score[r2,1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ab/>
        <w:tab/>
        <w:t>int_id &lt;- paste(out_data[rd,1],out_data[rd,2],sep="-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ab/>
        <w:tab/>
        <w:t>if((tot_score==score_frame_finalScore)&amp;&amp;(!is.element(rd,uniq_vec)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  </w:t>
      </w:r>
      <w:r>
        <w:rPr/>
        <w:tab/>
        <w:tab/>
        <w:tab/>
        <w:t>temp_frame=data.frame(out_data[rd,],rank=cat_score[r2,2],rank_to_weight=cat_score[r2,3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  </w:t>
      </w:r>
      <w:r>
        <w:rPr/>
        <w:tab/>
        <w:tab/>
        <w:tab/>
        <w:t>uniq_vec &lt;- c(uniq_vec,r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  </w:t>
      </w:r>
      <w:r>
        <w:rPr/>
        <w:tab/>
        <w:tab/>
        <w:tab/>
        <w:t>out_data2 &lt;- rbind(out_data2,temp_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out_data2 &lt;- out_data2[-1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sort_out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out_data2 &lt;- out_data2 [order(out_data2$rank_to_weight,decreasing=TRUE)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rownames(out_data2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return(out_data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}else if(norm_method=="log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log_vec &lt;- log10(score_vec+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norm_0_1 &lt;- (log_vec-min(log_vec))/(max(log_vec)-min(log_vec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score_frame &lt;- data.frame(raw=score_vec,raw_100=(score_vec/100),log=log_vec,norm_0_1=norm_0_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rownames(score_frame) &lt;- names(score_ve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out_data &lt;- matrix(NA,nrow=1,ncol=ncol(inputFrame)+ncol(score_fram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colnames(out_data) &lt;- c(colnames(inputFrame),colnames(score_fram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for(r in 1:nrow(inputFrame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temp_frame &lt;- as.data.frame(inputFrame[r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interaction_id &lt;- paste(inputFrame[r,1],inputFrame[r,2],sep="-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interaction_scores &lt;- score_frame[interaction_id,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raw_by_100 &lt;- score_frame[interaction_id,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log_score &lt;- score_frame[interaction_id,3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norm_score &lt;- score_frame[interaction_id,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temp_frame &lt;- data.frame(temp_frame,interaction_scores,raw_by_100,log_score,norm_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colnames(out_data) &lt;- colnames(temp_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out_data &lt;- rbind(out_data,temp_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out_data &lt;- out_data[-1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out_data &lt;- data.frame(out_data,norm_rounded=round(out_data$norm_score,digits=3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if(sort_out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  out_data &lt;- out_data [order(out_data$norm_rounded,decreasing=TRUE),]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rownames(out_data)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return(out_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}else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ab/>
        <w:t>stop(" Could not recognize norm_method, parameter norm_method must be \"quantile\" OR \"uniform\" OR \"log\"! \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unction get_assays: internal method, clean input string and split into a vector on ",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nputString: string contataining method ids (mids), MUST BE comma separa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character ve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t_assays &lt;- function(inputString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gsub(pattern="\\s{1,}",replacement="",x=inputString,perl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gsub(pattern="\\,{2,}",replacement="\\,",x=inputString,perl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assay_vec &lt;- unlist(strsplit(x=inputString,split=",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eturn(assay_ve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unction method_checker: internal method, check assays and return classif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  assay_vector: character vector of assay mids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character ve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thod_checker&lt;- function(assay_vector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library_based &lt;- c("MI:0084","MI:0018","MI:0009","MI:0432","MI:0090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genetic &lt;- c("MI:0208","MI:0254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nsilico &lt;- c("MI:0063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phys_chem &lt;- c("MI:0019","MI:0055","MI:0012","MI:0872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if MI:0019 "Coimmunoprecipitation" and MI:0113 "Western blot" both are present then remove 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oimmuno &lt;- "MI:0019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wb &lt;- "MI:0113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is.element(coimmuno,assay_vector) &amp;&amp; is.element(wb,assay_vector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assay_vector &lt;- assay_vector[-which(assay_vector==wb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return 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lass_vec &lt;- vector(mode = "character", length = length(assay_vector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for(av in 1:length(assay_vector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is.element(assay_vector[av],library_based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class_vec[av] &lt;- "lib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s.element(assay_vector[av],genetic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class_vec[av] &lt;- "gen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s.element(assay_vector[av],insilico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class_vec[av] &lt;- "ins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class_vec[av] &lt;- "phy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eturn(class_ve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Function calculate_score: given paramterters, calcualate interaction scor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Parameter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 xml:space="preserve">    fact: Boolean (fact or Hypothesi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 xml:space="preserve">    invivoHuman: Boolean (was invivo human method used 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 xml:space="preserve">    invivoAnimal: Boolean (was invivo animal method used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 xml:space="preserve">    invitro: Boolean (was invito methods used ?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 xml:space="preserve">    invitro_mids: character vector containing invitro methods 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numeric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culate_score &lt;- function(fact,invivoHuman,invivoAnimal,invitro,invitro_mid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ow_score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fact|hypo invivo Hum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fact &amp;&amp; invivoHuman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ow_score &lt;- 1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else if(!(fact) &amp;&amp; invivoHuman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ow_score &lt;- 65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fact|hypo invivo Anim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fact &amp;&amp; invivoAnima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ow_score &lt;- row_score+91.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else if(!(fact) &amp;&amp; invivoAnima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ow_score &lt;- row_score+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  <w:tab/>
        <w:t>fact|hypo invit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fact&amp;&amp;invitro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for(meth in 1:length(invitro_mids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f(invitro_mids[meth]=="lib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61.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gen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66.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ins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39.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phy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81.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else if(!(fact) &amp;&amp; invitro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for(meth in 1:length(invitro_mids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f(invitro_mids[meth]=="lib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23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gen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25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ins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8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else if(invitro_mids[meth]=="phy"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row_score &lt;- row_score+38.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eturn(row_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Function get_weight: Given an impact factor, use pre-determined impact facto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                  divisions to convert the impact factor to w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impact_factor: journal impact fa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tur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   numeric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t_weight &lt;- function(impact_factor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mpact_factor &lt;- as.numeric(impact_fact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is.na(impact_factor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mpact_factor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weight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 &lt;- 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impact_factor&gt;0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rank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f(impact_factor&lt;=2.24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2.66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2.996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3.58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3.995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4.06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4.699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5.103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6.11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7.584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lt;=9.68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else if(impact_factor&gt;=10.264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rank &lt;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weight &lt;- (100*(n+(1-rank)))/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eturn(weigh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anking function and Discretiz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uthor: Paurush Prave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Method: Uses quantile based discretization or uniform discretiz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to create desired number of categories in continuous variable vecto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These levels can be used a ranks. The inverse of ranks is also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upported via invRank fun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mputes available categories in the data set via discret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Pre-requisite: R 2.15.x or above; platform independent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ibrary: No additional R libraries requi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Mail bug reports to: paurush@bit.uni-bonn.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18 Nov 2013 10:03:18 AM CES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tegorizer &lt;- function(data, Categories, mode = "uniform", qlevels = NULL, inv=TRUE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umCategories=Catego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orig=data[,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!is.matrix(data) &amp;&amp; !is.data.frame(data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stop("data should be a matrix or data frame"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is.matrix(data)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samples &lt;-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outdataframe &lt;- FA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else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samples &lt;- t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outdataframe &lt;- TR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umnodes &lt;- dim(samples)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umsamples &lt;- dim(samples)[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numnodes &lt; 1 || numsamples &lt;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stop("Invalid sample"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is.vector(numCategories)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len &lt;- length(numCategori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numcats &lt;- floor(numCategories[len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numcats &lt;- rep(numcats, 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len &lt;= 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for(j in 1:le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numcats[j] &lt;- numCategories[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else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for(j in 1: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numcats[j] &lt;- numCategories[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for(j in 1: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numcats[j] &lt;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numcats[j] &lt;-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else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numcats &lt;- floor(numCategori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numcats &lt; 2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warning("set numCategories to 2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numcats &lt;-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numcats &lt;- rep(numcats, 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mode == "quantile"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is.null(qlevels) || !is.list(qlevels) || length(qlevels) &lt; 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qlevels &lt;- vector("list", 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for(j in 1: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qlevels[[j]] &lt;- seq(1:(numcats[j]-1))/numcats[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for(j in 1: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length(qlevels[[j]]) &lt; numcats[j]-1 || min(qlevels[[j]]) &lt; 0 || max(qlevels[[j]]) &gt;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qlevels[[j]] &lt;- seq(1:(numcats[j]-1))/numcats[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mode == "uniform"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is.null(qlevels) || !is.list(qlevels) || length(qlevels) &lt; 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qlevels &lt;- vector("list", 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for(j in 1: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qlevels[[j]] &lt;- rep(1, numcats[j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for(j in 1: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sl &lt;- sum(qlevels[[j]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length(qlevels[[j]]) &lt; numcats[j] || sl &lt;= 0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qlevels[[j]] &lt;- rep(1, numcats[j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sl &lt;- sum(qlevels[[j]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qlevels[[j]] &lt;- qlevels[[j]]/s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data &lt;- matrix(rep(NA, length(samples)), nrow=dim(samples)[1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for(j in 1:numnodes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col &lt;- samples[j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ds &lt;- !is.na(c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col &lt;- as.numeric(c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!is.numeric(co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stop("data should be numeric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qq &lt;- qlevels[[j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mode == "quantile"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qq &lt;- quantile(col[ids], qlevels[[j]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if(mode == "uniform"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sum(ids) &gt; 0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minc &lt;- min(col[ids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maxc &lt;- max(col[ids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qq &lt;- sapply(1:numcats[j], function(i) minc+(maxc-minc)*sum(qlevels[[j]][1:i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for(i in 1:length(col)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 xml:space="preserve">if(!ids[i]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nex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d &lt;- which(qq &gt; col[i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if(length(id)&gt;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data[j,i] &lt;- min(i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el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</w:t>
      </w:r>
      <w:r>
        <w:rPr/>
        <w:t>data[j,i] &lt;- numcats[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data[j,] &lt;- as.integer(data[j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data &lt;- matrix(as.integer(data), nrow=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rownames(data) &lt;- rownames(sampl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colnames(data) &lt;- colnames(samples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outdataframe)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data &lt;- as.data.frame(t(data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## R converts integer back to numeric, hate 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for(j in 1:numnod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data[,j] &lt;- data[,j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 xml:space="preserve">mydata=data.frame(Original=orig, Ranks=data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inv==TRUE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 xml:space="preserve">mydata[,2]=invRank(mydata[,2]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 xml:space="preserve"># convert rank to weights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if(length(numCategories)==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weights &lt;- (100*(numCategories+(1-mydata[,2])))/numCatego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mydata &lt;- data.frame(mydata,Weights=weigh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</w:t>
      </w:r>
      <w:r>
        <w:rPr/>
        <w:t>mydata[which(mydata[,1]==0),3]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colnames(mydata)=c("Original", "Ranks","Weight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return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anking function and Discretiz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uthor: Paurush Prave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Inverts the ranks provoded by the ranker fun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vRank=function(categ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maxV=max(as.numeric(categ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newCateg=(maxV-as.numeric(categ))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</w:t>
      </w:r>
      <w:r>
        <w:rPr/>
        <w:t>return(newCate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5:31:59Z</dcterms:created>
  <dc:creator>Sudeep </dc:creator>
  <dc:description/>
  <dc:language>en-US</dc:language>
  <cp:lastModifiedBy/>
  <cp:revision>0</cp:revision>
  <dc:subject/>
  <dc:title/>
</cp:coreProperties>
</file>